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68D" w:rsidRDefault="00972ABF" w:rsidP="001F56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F56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1F568D" w:rsidRPr="003E3937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1F568D" w:rsidRPr="00B42F4A" w:rsidRDefault="001F568D" w:rsidP="001F568D">
      <w:pPr>
        <w:rPr>
          <w:rFonts w:ascii="Times New Roman" w:hAnsi="Times New Roman" w:cs="Times New Roman"/>
          <w:b/>
          <w:sz w:val="24"/>
          <w:szCs w:val="24"/>
        </w:rPr>
      </w:pPr>
      <w:r w:rsidRPr="003E3937">
        <w:rPr>
          <w:rFonts w:ascii="Times New Roman" w:hAnsi="Times New Roman" w:cs="Times New Roman"/>
          <w:b/>
          <w:sz w:val="24"/>
          <w:szCs w:val="24"/>
        </w:rPr>
        <w:t xml:space="preserve">Housing and asset ownership across the Social Status Index quintiles </w:t>
      </w:r>
      <w:r>
        <w:rPr>
          <w:rFonts w:ascii="Times New Roman" w:hAnsi="Times New Roman" w:cs="Times New Roman"/>
          <w:b/>
          <w:sz w:val="24"/>
          <w:szCs w:val="24"/>
        </w:rPr>
        <w:t>in the study population (n=425)</w:t>
      </w:r>
    </w:p>
    <w:tbl>
      <w:tblPr>
        <w:tblStyle w:val="TableGrid"/>
        <w:tblW w:w="859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48"/>
        <w:gridCol w:w="1411"/>
        <w:gridCol w:w="1271"/>
        <w:gridCol w:w="1271"/>
        <w:gridCol w:w="1225"/>
      </w:tblGrid>
      <w:tr w:rsidR="001F568D" w:rsidRPr="003E3937" w:rsidTr="00695EF1"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Selected asset item</w:t>
            </w:r>
          </w:p>
        </w:tc>
        <w:tc>
          <w:tcPr>
            <w:tcW w:w="65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Social status Index quintiles</w:t>
            </w:r>
          </w:p>
        </w:tc>
      </w:tr>
      <w:tr w:rsidR="001F568D" w:rsidRPr="003E3937" w:rsidTr="00695EF1">
        <w:tc>
          <w:tcPr>
            <w:tcW w:w="2070" w:type="dxa"/>
            <w:vMerge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1</w:t>
            </w:r>
          </w:p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Poores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2</w:t>
            </w:r>
          </w:p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Second poores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3</w:t>
            </w:r>
          </w:p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4</w:t>
            </w:r>
          </w:p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Second riches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5</w:t>
            </w:r>
          </w:p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E3937">
              <w:rPr>
                <w:rFonts w:ascii="Times New Roman" w:hAnsi="Times New Roman" w:cs="Times New Roman"/>
                <w:b/>
              </w:rPr>
              <w:t>Richest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Toilet facility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 xml:space="preserve">Flushed to septic tank     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17 (8.2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32 (15.5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2 (25.1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8 (23.2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8 (28.0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No facil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 xml:space="preserve"> 14 (100.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Floor typ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Cement/ concrete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20 (8.5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46 (19.5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4 (27.1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8 (16.1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8 (28.8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Terrazzo/ granite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 (50.0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Wood plank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24 (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2 (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Roof typ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Finished asbestos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30 (12.7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40 (17.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0 (25.4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5 (19.1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1 (25.8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Metal sheets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64 (94.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Exterior wall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Bricks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33 (14.6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39 (17.3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8 (21.2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7 (16.4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9 (30.5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Plank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33 (97.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Fuel for cooking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Electricity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7 (70.0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LP gas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17 (9.7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25 (14.2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8 (21.6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4 (25.0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2 (29.5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73 (46.2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52 (32.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3 (20.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Facility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Land phone</w:t>
            </w:r>
          </w:p>
        </w:tc>
        <w:tc>
          <w:tcPr>
            <w:tcW w:w="1348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411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14 (8.6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0 (24.6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6 (28.2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0 (36.8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lastRenderedPageBreak/>
              <w:t>Refrigerator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4 (13.1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0 (27.4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2 (28.4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54 (29.5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Microwave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4 (35.9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5 (64.1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Computer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 (3.6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1 (38.2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32 (58.2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6 (23.1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9 (73.1)</w:t>
            </w:r>
          </w:p>
        </w:tc>
      </w:tr>
      <w:tr w:rsidR="001F568D" w:rsidRPr="003E3937" w:rsidTr="00695EF1">
        <w:tc>
          <w:tcPr>
            <w:tcW w:w="2070" w:type="dxa"/>
            <w:tcBorders>
              <w:top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  <w:b/>
              </w:rPr>
            </w:pPr>
            <w:r w:rsidRPr="003B3CDC">
              <w:rPr>
                <w:rFonts w:ascii="Times New Roman" w:hAnsi="Times New Roman" w:cs="Times New Roman"/>
                <w:b/>
              </w:rPr>
              <w:t>Vehicles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Car/van/ lorry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7 (41.2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0 (58.8)</w:t>
            </w:r>
          </w:p>
        </w:tc>
      </w:tr>
      <w:tr w:rsidR="001F568D" w:rsidRPr="003E3937" w:rsidTr="00695EF1">
        <w:tc>
          <w:tcPr>
            <w:tcW w:w="2070" w:type="dxa"/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Motor cycle</w:t>
            </w:r>
          </w:p>
        </w:tc>
        <w:tc>
          <w:tcPr>
            <w:tcW w:w="1348" w:type="dxa"/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141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7 (10.3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2 (17.6)</w:t>
            </w:r>
          </w:p>
        </w:tc>
        <w:tc>
          <w:tcPr>
            <w:tcW w:w="1271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7 (39.7)</w:t>
            </w:r>
          </w:p>
        </w:tc>
        <w:tc>
          <w:tcPr>
            <w:tcW w:w="1225" w:type="dxa"/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0 (29.5)</w:t>
            </w:r>
          </w:p>
        </w:tc>
      </w:tr>
      <w:tr w:rsidR="001F568D" w:rsidRPr="003E3937" w:rsidTr="00695EF1">
        <w:tc>
          <w:tcPr>
            <w:tcW w:w="2070" w:type="dxa"/>
            <w:tcBorders>
              <w:bottom w:val="single" w:sz="4" w:space="0" w:color="auto"/>
            </w:tcBorders>
          </w:tcPr>
          <w:p w:rsidR="001F568D" w:rsidRPr="003B3CDC" w:rsidRDefault="001F568D" w:rsidP="00695EF1">
            <w:pPr>
              <w:rPr>
                <w:rFonts w:ascii="Times New Roman" w:hAnsi="Times New Roman" w:cs="Times New Roman"/>
              </w:rPr>
            </w:pPr>
            <w:r w:rsidRPr="003B3CDC">
              <w:rPr>
                <w:rFonts w:ascii="Times New Roman" w:hAnsi="Times New Roman" w:cs="Times New Roman"/>
              </w:rPr>
              <w:t>Bicycl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F568D" w:rsidRPr="00AB6505" w:rsidRDefault="001F568D" w:rsidP="00695EF1">
            <w:pPr>
              <w:rPr>
                <w:rFonts w:ascii="Times New Roman" w:hAnsi="Times New Roman" w:cs="Times New Roman"/>
              </w:rPr>
            </w:pPr>
            <w:r w:rsidRPr="00AB6505"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14 (31.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20 (44.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F568D" w:rsidRPr="003E3937" w:rsidRDefault="001F568D" w:rsidP="00695EF1">
            <w:pPr>
              <w:rPr>
                <w:rFonts w:ascii="Times New Roman" w:hAnsi="Times New Roman" w:cs="Times New Roman"/>
              </w:rPr>
            </w:pPr>
            <w:r w:rsidRPr="003E3937">
              <w:rPr>
                <w:rFonts w:ascii="Times New Roman" w:hAnsi="Times New Roman" w:cs="Times New Roman"/>
              </w:rPr>
              <w:t>0 (0)</w:t>
            </w:r>
          </w:p>
        </w:tc>
      </w:tr>
    </w:tbl>
    <w:p w:rsidR="001F568D" w:rsidRDefault="001F568D" w:rsidP="001F568D"/>
    <w:p w:rsidR="001F568D" w:rsidRDefault="001F568D" w:rsidP="001F568D"/>
    <w:p w:rsidR="001F568D" w:rsidRDefault="001F568D" w:rsidP="001F568D"/>
    <w:p w:rsidR="001C70D7" w:rsidRDefault="001C70D7"/>
    <w:sectPr w:rsidR="001C7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568D"/>
    <w:rsid w:val="001C70D7"/>
    <w:rsid w:val="001F568D"/>
    <w:rsid w:val="0097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8D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6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8D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6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175</Characters>
  <Application>Microsoft Office Word</Application>
  <DocSecurity>0</DocSecurity>
  <Lines>195</Lines>
  <Paragraphs>183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</dc:creator>
  <cp:keywords/>
  <dc:description/>
  <cp:lastModifiedBy>LAWID</cp:lastModifiedBy>
  <cp:revision>2</cp:revision>
  <dcterms:created xsi:type="dcterms:W3CDTF">2018-01-31T10:18:00Z</dcterms:created>
  <dcterms:modified xsi:type="dcterms:W3CDTF">2018-02-27T13:20:00Z</dcterms:modified>
</cp:coreProperties>
</file>